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621" w:rsidRPr="004B4597" w:rsidRDefault="00935621">
      <w:pPr>
        <w:rPr>
          <w:rFonts w:ascii="Arial" w:hAnsi="Arial" w:cs="Arial"/>
          <w:b/>
          <w:sz w:val="20"/>
          <w:szCs w:val="20"/>
        </w:rPr>
      </w:pPr>
      <w:proofErr w:type="gramStart"/>
      <w:r w:rsidRPr="004B4597">
        <w:rPr>
          <w:rFonts w:ascii="Arial" w:eastAsia="Times New Roman" w:hAnsi="Arial" w:cs="Arial"/>
          <w:b/>
          <w:bCs/>
          <w:color w:val="000000"/>
          <w:sz w:val="20"/>
          <w:szCs w:val="20"/>
        </w:rPr>
        <w:t>S1 Table.</w:t>
      </w:r>
      <w:proofErr w:type="gramEnd"/>
      <w:r w:rsidRPr="004B459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4B4597">
        <w:rPr>
          <w:rFonts w:ascii="Arial" w:eastAsia="Times New Roman" w:hAnsi="Arial" w:cs="Arial"/>
          <w:color w:val="000000"/>
          <w:sz w:val="20"/>
          <w:szCs w:val="20"/>
        </w:rPr>
        <w:t xml:space="preserve">Descriptive statistics of age, anthropometric factors, </w:t>
      </w:r>
      <w:proofErr w:type="gramStart"/>
      <w:r w:rsidRPr="004B4597">
        <w:rPr>
          <w:rFonts w:ascii="Arial" w:eastAsia="Times New Roman" w:hAnsi="Arial" w:cs="Arial"/>
          <w:color w:val="000000"/>
          <w:sz w:val="20"/>
          <w:szCs w:val="20"/>
        </w:rPr>
        <w:t>sex</w:t>
      </w:r>
      <w:proofErr w:type="gramEnd"/>
      <w:r w:rsidRPr="004B4597">
        <w:rPr>
          <w:rFonts w:ascii="Arial" w:eastAsia="Times New Roman" w:hAnsi="Arial" w:cs="Arial"/>
          <w:color w:val="000000"/>
          <w:sz w:val="20"/>
          <w:szCs w:val="20"/>
        </w:rPr>
        <w:t>-steroid and insulin resistance biomarkers among study participants age ≥ 50 years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4720"/>
        <w:gridCol w:w="2840"/>
      </w:tblGrid>
      <w:tr w:rsidR="00C74450" w:rsidRPr="004B4597" w:rsidTr="00DC7F7E">
        <w:trPr>
          <w:trHeight w:val="758"/>
        </w:trPr>
        <w:tc>
          <w:tcPr>
            <w:tcW w:w="7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93562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4450" w:rsidRPr="004B4597" w:rsidTr="00DC7F7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9)</w:t>
            </w:r>
          </w:p>
        </w:tc>
      </w:tr>
      <w:tr w:rsidR="00C74450" w:rsidRPr="004B4597" w:rsidTr="00DC7F7E">
        <w:trPr>
          <w:trHeight w:val="330"/>
        </w:trPr>
        <w:tc>
          <w:tcPr>
            <w:tcW w:w="47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ment</w:t>
            </w: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stical distribution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2 ± 2.77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7 ± 2.60</w:t>
            </w:r>
          </w:p>
        </w:tc>
      </w:tr>
      <w:tr w:rsidR="00C74450" w:rsidRPr="004B4597" w:rsidTr="00DC7F7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± 0.05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adiol (</w:t>
            </w:r>
            <w:proofErr w:type="spellStart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2 (20.66, 45.08)</w:t>
            </w:r>
          </w:p>
        </w:tc>
      </w:tr>
      <w:tr w:rsidR="00C74450" w:rsidRPr="004B4597" w:rsidTr="00DC7F7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erone (ng/m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21, 0.49)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osterone (ng/m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17, 0.35)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hormone binging globulin (ng/m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4 (27.52, 50.66)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-1 (ng/m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.29 (150.55, 266.47)</w:t>
            </w:r>
          </w:p>
        </w:tc>
      </w:tr>
      <w:tr w:rsidR="00C74450" w:rsidRPr="004B4597" w:rsidTr="00DC7F7E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-3 (ng/m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450" w:rsidRPr="004B4597" w:rsidRDefault="00C74450" w:rsidP="00C744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9.18 (1371.39, 2031.63)</w:t>
            </w:r>
          </w:p>
        </w:tc>
      </w:tr>
      <w:tr w:rsidR="00C74450" w:rsidRPr="004B4597" w:rsidTr="00DC7F7E">
        <w:trPr>
          <w:trHeight w:val="495"/>
        </w:trPr>
        <w:tc>
          <w:tcPr>
            <w:tcW w:w="7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450" w:rsidRPr="004B4597" w:rsidRDefault="00C74450" w:rsidP="00C744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C74450" w:rsidRPr="004B4597" w:rsidRDefault="0093562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B459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4B4597">
        <w:rPr>
          <w:rFonts w:ascii="Arial" w:eastAsia="Times New Roman" w:hAnsi="Arial" w:cs="Arial"/>
          <w:color w:val="000000"/>
          <w:sz w:val="20"/>
          <w:szCs w:val="20"/>
        </w:rPr>
        <w:t>Age</w:t>
      </w:r>
      <w:proofErr w:type="spellEnd"/>
      <w:proofErr w:type="gramEnd"/>
      <w:r w:rsidRPr="004B4597">
        <w:rPr>
          <w:rFonts w:ascii="Arial" w:eastAsia="Times New Roman" w:hAnsi="Arial" w:cs="Arial"/>
          <w:color w:val="000000"/>
          <w:sz w:val="20"/>
          <w:szCs w:val="20"/>
        </w:rPr>
        <w:t>, body mass index and waist-to-hip reported as mean ± standard deviation; Biomarkers reported as geometric mean (95% confidence interval).</w:t>
      </w:r>
    </w:p>
    <w:p w:rsidR="004B4597" w:rsidRDefault="004B459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4B4597" w:rsidRDefault="004B4597">
      <w:pPr>
        <w:rPr>
          <w:rFonts w:ascii="Arial" w:hAnsi="Arial" w:cs="Arial"/>
          <w:sz w:val="20"/>
          <w:szCs w:val="20"/>
        </w:rPr>
      </w:pPr>
    </w:p>
    <w:p w:rsidR="00C74450" w:rsidRPr="004B4597" w:rsidRDefault="00C74450">
      <w:pPr>
        <w:rPr>
          <w:rFonts w:ascii="Arial" w:hAnsi="Arial" w:cs="Arial"/>
          <w:sz w:val="20"/>
          <w:szCs w:val="20"/>
        </w:rPr>
      </w:pPr>
    </w:p>
    <w:sectPr w:rsidR="00C74450" w:rsidRPr="004B4597" w:rsidSect="004B4597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F2C" w:rsidRDefault="00170F2C" w:rsidP="00463811">
      <w:r>
        <w:separator/>
      </w:r>
    </w:p>
  </w:endnote>
  <w:endnote w:type="continuationSeparator" w:id="0">
    <w:p w:rsidR="00170F2C" w:rsidRDefault="00170F2C" w:rsidP="00463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F2C" w:rsidRDefault="00170F2C" w:rsidP="00463811">
      <w:r>
        <w:separator/>
      </w:r>
    </w:p>
  </w:footnote>
  <w:footnote w:type="continuationSeparator" w:id="0">
    <w:p w:rsidR="00170F2C" w:rsidRDefault="00170F2C" w:rsidP="004638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AEC" w:rsidRPr="00FE2AEC" w:rsidRDefault="00FE2AEC" w:rsidP="00FE2AEC">
    <w:pPr>
      <w:pStyle w:val="Header"/>
      <w:jc w:val="right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811"/>
    <w:rsid w:val="000104E3"/>
    <w:rsid w:val="000156A3"/>
    <w:rsid w:val="0006627F"/>
    <w:rsid w:val="00074EEF"/>
    <w:rsid w:val="0007700D"/>
    <w:rsid w:val="000A5ECE"/>
    <w:rsid w:val="000B56C2"/>
    <w:rsid w:val="000D6768"/>
    <w:rsid w:val="000D743B"/>
    <w:rsid w:val="000E474B"/>
    <w:rsid w:val="000E6A7F"/>
    <w:rsid w:val="001465F6"/>
    <w:rsid w:val="00170F2C"/>
    <w:rsid w:val="00227E1A"/>
    <w:rsid w:val="00230886"/>
    <w:rsid w:val="00270151"/>
    <w:rsid w:val="00281BE3"/>
    <w:rsid w:val="002C7BAD"/>
    <w:rsid w:val="002F50FD"/>
    <w:rsid w:val="002F5B7E"/>
    <w:rsid w:val="00307576"/>
    <w:rsid w:val="00340CB0"/>
    <w:rsid w:val="00343F78"/>
    <w:rsid w:val="003456EE"/>
    <w:rsid w:val="00354AD0"/>
    <w:rsid w:val="0036648D"/>
    <w:rsid w:val="00372647"/>
    <w:rsid w:val="003963BD"/>
    <w:rsid w:val="003A7AF9"/>
    <w:rsid w:val="003E4092"/>
    <w:rsid w:val="00426B5E"/>
    <w:rsid w:val="00463811"/>
    <w:rsid w:val="0049420F"/>
    <w:rsid w:val="004B4597"/>
    <w:rsid w:val="004C79DF"/>
    <w:rsid w:val="004E48E7"/>
    <w:rsid w:val="005253E6"/>
    <w:rsid w:val="00570EF5"/>
    <w:rsid w:val="005C1F11"/>
    <w:rsid w:val="005D4780"/>
    <w:rsid w:val="005E49B8"/>
    <w:rsid w:val="006230D5"/>
    <w:rsid w:val="00656FF9"/>
    <w:rsid w:val="006634E8"/>
    <w:rsid w:val="00680AD0"/>
    <w:rsid w:val="0069739E"/>
    <w:rsid w:val="006F272A"/>
    <w:rsid w:val="006F3A60"/>
    <w:rsid w:val="006F478F"/>
    <w:rsid w:val="007109C7"/>
    <w:rsid w:val="007953EE"/>
    <w:rsid w:val="007D5628"/>
    <w:rsid w:val="00820600"/>
    <w:rsid w:val="0082470A"/>
    <w:rsid w:val="008620D3"/>
    <w:rsid w:val="00873F41"/>
    <w:rsid w:val="008775B9"/>
    <w:rsid w:val="00886049"/>
    <w:rsid w:val="008A07B5"/>
    <w:rsid w:val="008E551F"/>
    <w:rsid w:val="008F0AC0"/>
    <w:rsid w:val="00935621"/>
    <w:rsid w:val="00942FBF"/>
    <w:rsid w:val="00965A0F"/>
    <w:rsid w:val="00996B34"/>
    <w:rsid w:val="009A6103"/>
    <w:rsid w:val="009B5F72"/>
    <w:rsid w:val="009C79FF"/>
    <w:rsid w:val="00A40C1B"/>
    <w:rsid w:val="00A600F7"/>
    <w:rsid w:val="00A640CC"/>
    <w:rsid w:val="00A86351"/>
    <w:rsid w:val="00AB51BA"/>
    <w:rsid w:val="00AB687B"/>
    <w:rsid w:val="00AB7694"/>
    <w:rsid w:val="00AC6CA2"/>
    <w:rsid w:val="00B331BC"/>
    <w:rsid w:val="00B7529B"/>
    <w:rsid w:val="00BD1424"/>
    <w:rsid w:val="00C039CA"/>
    <w:rsid w:val="00C250F5"/>
    <w:rsid w:val="00C52475"/>
    <w:rsid w:val="00C7373E"/>
    <w:rsid w:val="00C74450"/>
    <w:rsid w:val="00C74758"/>
    <w:rsid w:val="00CA477E"/>
    <w:rsid w:val="00CB2C2B"/>
    <w:rsid w:val="00CD276A"/>
    <w:rsid w:val="00D869C1"/>
    <w:rsid w:val="00D90D2E"/>
    <w:rsid w:val="00DA5CCD"/>
    <w:rsid w:val="00DA68D5"/>
    <w:rsid w:val="00DC7F7E"/>
    <w:rsid w:val="00DF7AF5"/>
    <w:rsid w:val="00E11EAE"/>
    <w:rsid w:val="00E46396"/>
    <w:rsid w:val="00E61ED2"/>
    <w:rsid w:val="00E84E88"/>
    <w:rsid w:val="00EB43FE"/>
    <w:rsid w:val="00EE2365"/>
    <w:rsid w:val="00F01EC5"/>
    <w:rsid w:val="00F07CCA"/>
    <w:rsid w:val="00F23CA1"/>
    <w:rsid w:val="00F624F1"/>
    <w:rsid w:val="00F71854"/>
    <w:rsid w:val="00F80380"/>
    <w:rsid w:val="00F875F5"/>
    <w:rsid w:val="00FA2FB9"/>
    <w:rsid w:val="00FE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811"/>
  </w:style>
  <w:style w:type="paragraph" w:styleId="Footer">
    <w:name w:val="footer"/>
    <w:basedOn w:val="Normal"/>
    <w:link w:val="FooterChar"/>
    <w:uiPriority w:val="99"/>
    <w:unhideWhenUsed/>
    <w:rsid w:val="00463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811"/>
  </w:style>
  <w:style w:type="paragraph" w:styleId="BalloonText">
    <w:name w:val="Balloon Text"/>
    <w:basedOn w:val="Normal"/>
    <w:link w:val="BalloonTextChar"/>
    <w:uiPriority w:val="99"/>
    <w:semiHidden/>
    <w:unhideWhenUsed/>
    <w:rsid w:val="00942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811"/>
  </w:style>
  <w:style w:type="paragraph" w:styleId="Footer">
    <w:name w:val="footer"/>
    <w:basedOn w:val="Normal"/>
    <w:link w:val="FooterChar"/>
    <w:uiPriority w:val="99"/>
    <w:unhideWhenUsed/>
    <w:rsid w:val="00463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811"/>
  </w:style>
  <w:style w:type="paragraph" w:styleId="BalloonText">
    <w:name w:val="Balloon Text"/>
    <w:basedOn w:val="Normal"/>
    <w:link w:val="BalloonTextChar"/>
    <w:uiPriority w:val="99"/>
    <w:semiHidden/>
    <w:unhideWhenUsed/>
    <w:rsid w:val="00942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F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B00C6-E62D-44A2-A9CA-C03A6E9FB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M</dc:creator>
  <cp:lastModifiedBy>Miller, Erline</cp:lastModifiedBy>
  <cp:revision>3</cp:revision>
  <dcterms:created xsi:type="dcterms:W3CDTF">2015-08-25T16:55:00Z</dcterms:created>
  <dcterms:modified xsi:type="dcterms:W3CDTF">2015-08-25T16:55:00Z</dcterms:modified>
</cp:coreProperties>
</file>